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068C" w:rsidRPr="0005068C" w:rsidRDefault="00E35095" w:rsidP="0005068C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</w:t>
      </w:r>
      <w:r w:rsidR="0005068C" w:rsidRPr="0005068C">
        <w:rPr>
          <w:rFonts w:ascii="Times New Roman" w:hAnsi="Times New Roman"/>
          <w:b/>
          <w:sz w:val="24"/>
          <w:szCs w:val="24"/>
        </w:rPr>
        <w:t xml:space="preserve"> Table.</w:t>
      </w:r>
      <w:r w:rsidR="0005068C" w:rsidRPr="0005068C"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r w:rsidR="0005068C" w:rsidRPr="00567C15">
        <w:rPr>
          <w:rFonts w:ascii="Times New Roman" w:hAnsi="Times New Roman"/>
          <w:b/>
          <w:sz w:val="24"/>
          <w:szCs w:val="24"/>
        </w:rPr>
        <w:t>Interobserver agreement for the two reviewers</w:t>
      </w:r>
      <w:bookmarkEnd w:id="0"/>
    </w:p>
    <w:tbl>
      <w:tblPr>
        <w:tblW w:w="0" w:type="auto"/>
        <w:tblInd w:w="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49"/>
        <w:gridCol w:w="2729"/>
        <w:gridCol w:w="2740"/>
      </w:tblGrid>
      <w:tr w:rsidR="0005068C" w:rsidRPr="0005068C" w:rsidTr="008B6622">
        <w:tc>
          <w:tcPr>
            <w:tcW w:w="2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068C" w:rsidRPr="0005068C" w:rsidRDefault="0005068C" w:rsidP="0005068C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068C" w:rsidRPr="0005068C" w:rsidRDefault="0005068C" w:rsidP="0005068C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068C">
              <w:rPr>
                <w:rFonts w:ascii="Times New Roman" w:hAnsi="Times New Roman"/>
                <w:i/>
                <w:sz w:val="24"/>
                <w:szCs w:val="24"/>
              </w:rPr>
              <w:t>κ</w:t>
            </w:r>
            <w:r w:rsidRPr="0005068C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*</w:t>
            </w:r>
            <w:r w:rsidRPr="0005068C">
              <w:rPr>
                <w:rFonts w:ascii="Times New Roman" w:hAnsi="Times New Roman"/>
                <w:sz w:val="24"/>
                <w:szCs w:val="24"/>
              </w:rPr>
              <w:t xml:space="preserve"> or ICC</w:t>
            </w:r>
            <w:r w:rsidRPr="0005068C">
              <w:rPr>
                <w:rFonts w:hint="eastAsia"/>
                <w:sz w:val="24"/>
                <w:szCs w:val="24"/>
              </w:rPr>
              <w:t>†</w:t>
            </w:r>
            <w:r w:rsidRPr="0005068C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068C" w:rsidRPr="0005068C" w:rsidRDefault="0005068C" w:rsidP="0005068C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068C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</w:tr>
      <w:tr w:rsidR="0005068C" w:rsidRPr="0005068C" w:rsidTr="008B6622">
        <w:tc>
          <w:tcPr>
            <w:tcW w:w="2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068C" w:rsidRPr="0005068C" w:rsidRDefault="0005068C" w:rsidP="0005068C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068C">
              <w:rPr>
                <w:rFonts w:ascii="Times New Roman" w:hAnsi="Times New Roman" w:hint="eastAsia"/>
                <w:sz w:val="24"/>
                <w:szCs w:val="24"/>
              </w:rPr>
              <w:t>Visual grading</w:t>
            </w:r>
            <w:r w:rsidRPr="0005068C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068C" w:rsidRPr="0005068C" w:rsidRDefault="0005068C" w:rsidP="0005068C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068C">
              <w:rPr>
                <w:rFonts w:ascii="Times New Roman" w:hAnsi="Times New Roman" w:hint="eastAsia"/>
                <w:sz w:val="24"/>
                <w:szCs w:val="24"/>
              </w:rPr>
              <w:t>0.763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068C" w:rsidRPr="0005068C" w:rsidRDefault="0005068C" w:rsidP="0005068C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068C">
              <w:rPr>
                <w:rFonts w:ascii="Times New Roman" w:hAnsi="Times New Roman" w:hint="eastAsia"/>
                <w:sz w:val="24"/>
                <w:szCs w:val="24"/>
              </w:rPr>
              <w:t>0.698</w:t>
            </w:r>
            <w:r w:rsidRPr="0005068C">
              <w:rPr>
                <w:rFonts w:ascii="Times New Roman" w:hAnsi="Times New Roman"/>
                <w:sz w:val="24"/>
                <w:szCs w:val="24"/>
              </w:rPr>
              <w:t>–0.828</w:t>
            </w:r>
          </w:p>
        </w:tc>
      </w:tr>
      <w:tr w:rsidR="0005068C" w:rsidRPr="0005068C" w:rsidTr="008B6622"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068C" w:rsidRPr="0005068C" w:rsidRDefault="0005068C" w:rsidP="0005068C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068C">
              <w:rPr>
                <w:rFonts w:ascii="Times New Roman" w:hAnsi="Times New Roman"/>
                <w:sz w:val="24"/>
                <w:szCs w:val="24"/>
              </w:rPr>
              <w:t>nCBF</w:t>
            </w:r>
            <w:r w:rsidRPr="0005068C">
              <w:rPr>
                <w:rFonts w:ascii="Times New Roman" w:hAnsi="Times New Roman"/>
                <w:sz w:val="24"/>
                <w:szCs w:val="24"/>
                <w:vertAlign w:val="subscript"/>
              </w:rPr>
              <w:t>intratumoral</w:t>
            </w:r>
            <w:r w:rsidRPr="0005068C">
              <w:rPr>
                <w:rFonts w:hint="eastAsia"/>
                <w:sz w:val="24"/>
                <w:szCs w:val="24"/>
              </w:rPr>
              <w:t>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068C" w:rsidRPr="0005068C" w:rsidRDefault="0005068C" w:rsidP="0005068C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068C">
              <w:rPr>
                <w:rFonts w:ascii="Times New Roman" w:hAnsi="Times New Roman" w:hint="eastAsia"/>
                <w:sz w:val="24"/>
                <w:szCs w:val="24"/>
              </w:rPr>
              <w:t>0.63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068C" w:rsidRPr="0005068C" w:rsidRDefault="0005068C" w:rsidP="0005068C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068C">
              <w:rPr>
                <w:rFonts w:ascii="Times New Roman" w:hAnsi="Times New Roman" w:hint="eastAsia"/>
                <w:sz w:val="24"/>
                <w:szCs w:val="24"/>
              </w:rPr>
              <w:t>0.513</w:t>
            </w:r>
            <w:r w:rsidRPr="0005068C">
              <w:rPr>
                <w:rFonts w:ascii="Times New Roman" w:hAnsi="Times New Roman"/>
                <w:sz w:val="24"/>
                <w:szCs w:val="24"/>
              </w:rPr>
              <w:t>–0.724</w:t>
            </w:r>
          </w:p>
        </w:tc>
      </w:tr>
      <w:tr w:rsidR="0005068C" w:rsidRPr="0005068C" w:rsidTr="008B6622">
        <w:tc>
          <w:tcPr>
            <w:tcW w:w="2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068C" w:rsidRPr="0005068C" w:rsidRDefault="0005068C" w:rsidP="0005068C">
            <w:pPr>
              <w:spacing w:before="2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068C">
              <w:rPr>
                <w:rFonts w:ascii="Times New Roman" w:hAnsi="Times New Roman"/>
                <w:sz w:val="24"/>
                <w:szCs w:val="24"/>
              </w:rPr>
              <w:t>nCBF</w:t>
            </w:r>
            <w:r w:rsidRPr="0005068C">
              <w:rPr>
                <w:rFonts w:ascii="Times New Roman" w:hAnsi="Times New Roman"/>
                <w:sz w:val="24"/>
                <w:szCs w:val="24"/>
                <w:vertAlign w:val="subscript"/>
              </w:rPr>
              <w:t>peritumoral</w:t>
            </w:r>
            <w:r w:rsidRPr="0005068C">
              <w:rPr>
                <w:rFonts w:hint="eastAsia"/>
                <w:sz w:val="24"/>
                <w:szCs w:val="24"/>
              </w:rPr>
              <w:t>†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068C" w:rsidRPr="0005068C" w:rsidRDefault="0005068C" w:rsidP="0005068C">
            <w:pPr>
              <w:spacing w:before="24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068C">
              <w:rPr>
                <w:rFonts w:ascii="Times New Roman" w:hAnsi="Times New Roman"/>
                <w:sz w:val="24"/>
                <w:szCs w:val="24"/>
              </w:rPr>
              <w:t>0.42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068C" w:rsidRPr="0005068C" w:rsidRDefault="0005068C" w:rsidP="0005068C">
            <w:pPr>
              <w:spacing w:before="24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068C">
              <w:rPr>
                <w:rFonts w:ascii="Times New Roman" w:hAnsi="Times New Roman"/>
                <w:sz w:val="24"/>
                <w:szCs w:val="24"/>
              </w:rPr>
              <w:t>0.267–0.554</w:t>
            </w:r>
          </w:p>
        </w:tc>
      </w:tr>
    </w:tbl>
    <w:p w:rsidR="0005068C" w:rsidRPr="0005068C" w:rsidRDefault="0005068C" w:rsidP="0005068C">
      <w:pPr>
        <w:spacing w:line="480" w:lineRule="auto"/>
        <w:ind w:left="240" w:hangingChars="100" w:hanging="240"/>
        <w:jc w:val="left"/>
        <w:rPr>
          <w:rFonts w:ascii="Times New Roman" w:hAnsi="Times New Roman"/>
          <w:sz w:val="24"/>
          <w:szCs w:val="24"/>
        </w:rPr>
      </w:pPr>
    </w:p>
    <w:p w:rsidR="00703599" w:rsidRDefault="0005068C" w:rsidP="00E35095">
      <w:pPr>
        <w:widowControl/>
        <w:wordWrap/>
        <w:autoSpaceDE/>
        <w:autoSpaceDN/>
      </w:pPr>
      <w:r w:rsidRPr="0005068C">
        <w:rPr>
          <w:rFonts w:ascii="Times New Roman" w:hAnsi="Times New Roman"/>
          <w:sz w:val="24"/>
          <w:szCs w:val="24"/>
        </w:rPr>
        <w:t>Note.—ICC = intraclass correlation coefficient, CI = confidence interval, nCBF</w:t>
      </w:r>
      <w:r w:rsidRPr="0005068C">
        <w:rPr>
          <w:rFonts w:ascii="Times New Roman" w:hAnsi="Times New Roman"/>
          <w:sz w:val="24"/>
          <w:szCs w:val="24"/>
          <w:vertAlign w:val="subscript"/>
        </w:rPr>
        <w:t>intratumoral</w:t>
      </w:r>
      <w:r w:rsidRPr="0005068C">
        <w:rPr>
          <w:rFonts w:ascii="Times New Roman" w:hAnsi="Times New Roman"/>
          <w:sz w:val="24"/>
          <w:szCs w:val="24"/>
        </w:rPr>
        <w:t xml:space="preserve"> = maximum value of normalized intratumoral blood flow, nCBF</w:t>
      </w:r>
      <w:r w:rsidRPr="0005068C">
        <w:rPr>
          <w:rFonts w:ascii="Times New Roman" w:hAnsi="Times New Roman"/>
          <w:sz w:val="24"/>
          <w:szCs w:val="24"/>
          <w:vertAlign w:val="subscript"/>
        </w:rPr>
        <w:t>peritumoral</w:t>
      </w:r>
      <w:r w:rsidRPr="0005068C">
        <w:rPr>
          <w:rFonts w:ascii="Times New Roman" w:hAnsi="Times New Roman"/>
          <w:sz w:val="24"/>
          <w:szCs w:val="24"/>
        </w:rPr>
        <w:t xml:space="preserve"> = maximum value of normalized peritumoral blood flow.</w:t>
      </w:r>
    </w:p>
    <w:sectPr w:rsidR="0070359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1318" w:rsidRDefault="00091318" w:rsidP="00CB5EF6">
      <w:pPr>
        <w:spacing w:after="0" w:line="240" w:lineRule="auto"/>
      </w:pPr>
      <w:r>
        <w:separator/>
      </w:r>
    </w:p>
  </w:endnote>
  <w:endnote w:type="continuationSeparator" w:id="0">
    <w:p w:rsidR="00091318" w:rsidRDefault="00091318" w:rsidP="00CB5E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1318" w:rsidRDefault="00091318" w:rsidP="00CB5EF6">
      <w:pPr>
        <w:spacing w:after="0" w:line="240" w:lineRule="auto"/>
      </w:pPr>
      <w:r>
        <w:separator/>
      </w:r>
    </w:p>
  </w:footnote>
  <w:footnote w:type="continuationSeparator" w:id="0">
    <w:p w:rsidR="00091318" w:rsidRDefault="00091318" w:rsidP="00CB5E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68C"/>
    <w:rsid w:val="00001D07"/>
    <w:rsid w:val="000067B4"/>
    <w:rsid w:val="00010056"/>
    <w:rsid w:val="00014113"/>
    <w:rsid w:val="00016FE8"/>
    <w:rsid w:val="0002176C"/>
    <w:rsid w:val="00026601"/>
    <w:rsid w:val="000323DB"/>
    <w:rsid w:val="000356CD"/>
    <w:rsid w:val="0004087A"/>
    <w:rsid w:val="00042354"/>
    <w:rsid w:val="000428B3"/>
    <w:rsid w:val="00047423"/>
    <w:rsid w:val="0005012A"/>
    <w:rsid w:val="0005068C"/>
    <w:rsid w:val="000602CC"/>
    <w:rsid w:val="00065220"/>
    <w:rsid w:val="00075F6C"/>
    <w:rsid w:val="00087AE4"/>
    <w:rsid w:val="00091318"/>
    <w:rsid w:val="0009445B"/>
    <w:rsid w:val="00094513"/>
    <w:rsid w:val="00097518"/>
    <w:rsid w:val="000A4D5E"/>
    <w:rsid w:val="000C7795"/>
    <w:rsid w:val="000D3DB2"/>
    <w:rsid w:val="000D3E7E"/>
    <w:rsid w:val="000D40AD"/>
    <w:rsid w:val="000E0F51"/>
    <w:rsid w:val="000F0F1C"/>
    <w:rsid w:val="000F4F5F"/>
    <w:rsid w:val="000F58B3"/>
    <w:rsid w:val="000F7538"/>
    <w:rsid w:val="0010101E"/>
    <w:rsid w:val="0010259B"/>
    <w:rsid w:val="00104EC6"/>
    <w:rsid w:val="00107223"/>
    <w:rsid w:val="001148AB"/>
    <w:rsid w:val="00121144"/>
    <w:rsid w:val="001230CD"/>
    <w:rsid w:val="00125538"/>
    <w:rsid w:val="00132D41"/>
    <w:rsid w:val="001346F5"/>
    <w:rsid w:val="00136246"/>
    <w:rsid w:val="001457B3"/>
    <w:rsid w:val="001464AC"/>
    <w:rsid w:val="00155159"/>
    <w:rsid w:val="00164F98"/>
    <w:rsid w:val="001660F3"/>
    <w:rsid w:val="00167700"/>
    <w:rsid w:val="00173B0F"/>
    <w:rsid w:val="00175142"/>
    <w:rsid w:val="00184540"/>
    <w:rsid w:val="00186382"/>
    <w:rsid w:val="00195FE3"/>
    <w:rsid w:val="001A1ABF"/>
    <w:rsid w:val="001A4666"/>
    <w:rsid w:val="001B1806"/>
    <w:rsid w:val="001B6544"/>
    <w:rsid w:val="001C0380"/>
    <w:rsid w:val="001C0821"/>
    <w:rsid w:val="001C17C0"/>
    <w:rsid w:val="001C2122"/>
    <w:rsid w:val="001C39E1"/>
    <w:rsid w:val="001D2484"/>
    <w:rsid w:val="001D3763"/>
    <w:rsid w:val="001E2AF3"/>
    <w:rsid w:val="001E4EED"/>
    <w:rsid w:val="001E7F2D"/>
    <w:rsid w:val="001F037B"/>
    <w:rsid w:val="001F49B1"/>
    <w:rsid w:val="001F4F04"/>
    <w:rsid w:val="001F54FE"/>
    <w:rsid w:val="00200DFE"/>
    <w:rsid w:val="0020477E"/>
    <w:rsid w:val="00210FEB"/>
    <w:rsid w:val="0021526A"/>
    <w:rsid w:val="00215B37"/>
    <w:rsid w:val="00217BF4"/>
    <w:rsid w:val="00223C24"/>
    <w:rsid w:val="00223FDE"/>
    <w:rsid w:val="00233618"/>
    <w:rsid w:val="00255C05"/>
    <w:rsid w:val="00260549"/>
    <w:rsid w:val="00263D43"/>
    <w:rsid w:val="00267615"/>
    <w:rsid w:val="00270439"/>
    <w:rsid w:val="00275192"/>
    <w:rsid w:val="00280D3D"/>
    <w:rsid w:val="0028166B"/>
    <w:rsid w:val="00281D9C"/>
    <w:rsid w:val="00283C05"/>
    <w:rsid w:val="002A4443"/>
    <w:rsid w:val="002C01E2"/>
    <w:rsid w:val="002C06AD"/>
    <w:rsid w:val="002C49D5"/>
    <w:rsid w:val="002D088D"/>
    <w:rsid w:val="002E139D"/>
    <w:rsid w:val="002E2485"/>
    <w:rsid w:val="002E4D75"/>
    <w:rsid w:val="002F0473"/>
    <w:rsid w:val="002F7303"/>
    <w:rsid w:val="00301A01"/>
    <w:rsid w:val="00307DB0"/>
    <w:rsid w:val="003227BD"/>
    <w:rsid w:val="00336091"/>
    <w:rsid w:val="00347B65"/>
    <w:rsid w:val="00354CB6"/>
    <w:rsid w:val="003562F8"/>
    <w:rsid w:val="003653AF"/>
    <w:rsid w:val="00367362"/>
    <w:rsid w:val="003761FF"/>
    <w:rsid w:val="00387B1B"/>
    <w:rsid w:val="00387D49"/>
    <w:rsid w:val="00390892"/>
    <w:rsid w:val="003A0776"/>
    <w:rsid w:val="003A3158"/>
    <w:rsid w:val="003A32A8"/>
    <w:rsid w:val="003A3E0E"/>
    <w:rsid w:val="003A4985"/>
    <w:rsid w:val="003A58E3"/>
    <w:rsid w:val="003B1BA1"/>
    <w:rsid w:val="003B203E"/>
    <w:rsid w:val="003B2E16"/>
    <w:rsid w:val="003B607B"/>
    <w:rsid w:val="003C339C"/>
    <w:rsid w:val="003C49BE"/>
    <w:rsid w:val="003E3C7D"/>
    <w:rsid w:val="003E3D4C"/>
    <w:rsid w:val="003E40B5"/>
    <w:rsid w:val="003E4A03"/>
    <w:rsid w:val="003E5216"/>
    <w:rsid w:val="003F15F6"/>
    <w:rsid w:val="003F32E1"/>
    <w:rsid w:val="004033A9"/>
    <w:rsid w:val="00404A09"/>
    <w:rsid w:val="00405B36"/>
    <w:rsid w:val="00412265"/>
    <w:rsid w:val="00433246"/>
    <w:rsid w:val="00436553"/>
    <w:rsid w:val="00443368"/>
    <w:rsid w:val="00445A35"/>
    <w:rsid w:val="004516A3"/>
    <w:rsid w:val="00454A48"/>
    <w:rsid w:val="0046062E"/>
    <w:rsid w:val="00461156"/>
    <w:rsid w:val="00462BD4"/>
    <w:rsid w:val="004631AF"/>
    <w:rsid w:val="004701A7"/>
    <w:rsid w:val="00473837"/>
    <w:rsid w:val="00477F66"/>
    <w:rsid w:val="004828BB"/>
    <w:rsid w:val="00492BCD"/>
    <w:rsid w:val="0049540B"/>
    <w:rsid w:val="004B6C24"/>
    <w:rsid w:val="004B7A08"/>
    <w:rsid w:val="004B7B17"/>
    <w:rsid w:val="004C2264"/>
    <w:rsid w:val="004C30FE"/>
    <w:rsid w:val="004C49EE"/>
    <w:rsid w:val="004C5F71"/>
    <w:rsid w:val="004D5CEA"/>
    <w:rsid w:val="004E075C"/>
    <w:rsid w:val="004E20D3"/>
    <w:rsid w:val="004E2906"/>
    <w:rsid w:val="004E37A8"/>
    <w:rsid w:val="004E5705"/>
    <w:rsid w:val="004F2A5C"/>
    <w:rsid w:val="004F6648"/>
    <w:rsid w:val="005159EC"/>
    <w:rsid w:val="00515AAB"/>
    <w:rsid w:val="005445B8"/>
    <w:rsid w:val="00551DE6"/>
    <w:rsid w:val="00554C7F"/>
    <w:rsid w:val="0056120A"/>
    <w:rsid w:val="00562A71"/>
    <w:rsid w:val="00566FD4"/>
    <w:rsid w:val="005675B1"/>
    <w:rsid w:val="00567C15"/>
    <w:rsid w:val="00571032"/>
    <w:rsid w:val="00572CD1"/>
    <w:rsid w:val="005732F9"/>
    <w:rsid w:val="00583D07"/>
    <w:rsid w:val="00591F03"/>
    <w:rsid w:val="005942BC"/>
    <w:rsid w:val="005A3012"/>
    <w:rsid w:val="005B279C"/>
    <w:rsid w:val="005B4B54"/>
    <w:rsid w:val="005B693B"/>
    <w:rsid w:val="005D6ECF"/>
    <w:rsid w:val="005E09D2"/>
    <w:rsid w:val="005E2644"/>
    <w:rsid w:val="005E6B29"/>
    <w:rsid w:val="005E7CB7"/>
    <w:rsid w:val="005F17B8"/>
    <w:rsid w:val="005F55FF"/>
    <w:rsid w:val="00601AAB"/>
    <w:rsid w:val="00604058"/>
    <w:rsid w:val="00604146"/>
    <w:rsid w:val="00604340"/>
    <w:rsid w:val="00615167"/>
    <w:rsid w:val="00617FFC"/>
    <w:rsid w:val="006428DC"/>
    <w:rsid w:val="0064312C"/>
    <w:rsid w:val="006627F7"/>
    <w:rsid w:val="0066437C"/>
    <w:rsid w:val="0066473D"/>
    <w:rsid w:val="00671B7C"/>
    <w:rsid w:val="00681FE1"/>
    <w:rsid w:val="00683169"/>
    <w:rsid w:val="00683286"/>
    <w:rsid w:val="006863F3"/>
    <w:rsid w:val="006941E4"/>
    <w:rsid w:val="00694FB0"/>
    <w:rsid w:val="006968C4"/>
    <w:rsid w:val="006A0AA0"/>
    <w:rsid w:val="006A23A5"/>
    <w:rsid w:val="006A5567"/>
    <w:rsid w:val="006B1375"/>
    <w:rsid w:val="006B793A"/>
    <w:rsid w:val="006C182F"/>
    <w:rsid w:val="006C343B"/>
    <w:rsid w:val="006D7898"/>
    <w:rsid w:val="006F43CA"/>
    <w:rsid w:val="006F5DCF"/>
    <w:rsid w:val="006F7E61"/>
    <w:rsid w:val="00700351"/>
    <w:rsid w:val="00703599"/>
    <w:rsid w:val="007043A0"/>
    <w:rsid w:val="00705769"/>
    <w:rsid w:val="007068D5"/>
    <w:rsid w:val="007069D7"/>
    <w:rsid w:val="00707204"/>
    <w:rsid w:val="00714B74"/>
    <w:rsid w:val="007165D5"/>
    <w:rsid w:val="00725B5D"/>
    <w:rsid w:val="00726C45"/>
    <w:rsid w:val="0073782A"/>
    <w:rsid w:val="0074205F"/>
    <w:rsid w:val="007553C9"/>
    <w:rsid w:val="00757E20"/>
    <w:rsid w:val="007616CE"/>
    <w:rsid w:val="00762DD4"/>
    <w:rsid w:val="00775135"/>
    <w:rsid w:val="00777AB7"/>
    <w:rsid w:val="007C04BA"/>
    <w:rsid w:val="007C25FF"/>
    <w:rsid w:val="007C4806"/>
    <w:rsid w:val="007D09C3"/>
    <w:rsid w:val="007D74FC"/>
    <w:rsid w:val="007E1A43"/>
    <w:rsid w:val="007E4675"/>
    <w:rsid w:val="007E5AFC"/>
    <w:rsid w:val="007E7A94"/>
    <w:rsid w:val="007F1DF5"/>
    <w:rsid w:val="007F5BBF"/>
    <w:rsid w:val="00801B31"/>
    <w:rsid w:val="00803411"/>
    <w:rsid w:val="00810B47"/>
    <w:rsid w:val="0081224E"/>
    <w:rsid w:val="0081293A"/>
    <w:rsid w:val="00822812"/>
    <w:rsid w:val="008303A8"/>
    <w:rsid w:val="00832284"/>
    <w:rsid w:val="00836E02"/>
    <w:rsid w:val="00846A63"/>
    <w:rsid w:val="00846B47"/>
    <w:rsid w:val="0085252D"/>
    <w:rsid w:val="00865BD0"/>
    <w:rsid w:val="00870BF9"/>
    <w:rsid w:val="00882CAC"/>
    <w:rsid w:val="00894205"/>
    <w:rsid w:val="008A3CFA"/>
    <w:rsid w:val="008B3B84"/>
    <w:rsid w:val="008C1760"/>
    <w:rsid w:val="008C6024"/>
    <w:rsid w:val="008D26D3"/>
    <w:rsid w:val="008D50F6"/>
    <w:rsid w:val="008D7AE0"/>
    <w:rsid w:val="008E1809"/>
    <w:rsid w:val="008E3274"/>
    <w:rsid w:val="008E78FA"/>
    <w:rsid w:val="008F131C"/>
    <w:rsid w:val="008F2171"/>
    <w:rsid w:val="008F4BCF"/>
    <w:rsid w:val="008F5648"/>
    <w:rsid w:val="008F7EF9"/>
    <w:rsid w:val="009226FE"/>
    <w:rsid w:val="0093641A"/>
    <w:rsid w:val="009368DA"/>
    <w:rsid w:val="00941015"/>
    <w:rsid w:val="00952465"/>
    <w:rsid w:val="00952642"/>
    <w:rsid w:val="00953C62"/>
    <w:rsid w:val="00956157"/>
    <w:rsid w:val="009631E7"/>
    <w:rsid w:val="0096428A"/>
    <w:rsid w:val="00967543"/>
    <w:rsid w:val="00977059"/>
    <w:rsid w:val="00986005"/>
    <w:rsid w:val="00993ADA"/>
    <w:rsid w:val="00994889"/>
    <w:rsid w:val="009A21B5"/>
    <w:rsid w:val="009A53F4"/>
    <w:rsid w:val="009A6462"/>
    <w:rsid w:val="009B51AE"/>
    <w:rsid w:val="009C2486"/>
    <w:rsid w:val="009C4049"/>
    <w:rsid w:val="009D0E70"/>
    <w:rsid w:val="009D1BE2"/>
    <w:rsid w:val="009D339F"/>
    <w:rsid w:val="009D41E6"/>
    <w:rsid w:val="009E78CC"/>
    <w:rsid w:val="009F4905"/>
    <w:rsid w:val="00A05AF3"/>
    <w:rsid w:val="00A07F00"/>
    <w:rsid w:val="00A13711"/>
    <w:rsid w:val="00A168CC"/>
    <w:rsid w:val="00A21107"/>
    <w:rsid w:val="00A23E01"/>
    <w:rsid w:val="00A34FFB"/>
    <w:rsid w:val="00A36CBA"/>
    <w:rsid w:val="00A437DF"/>
    <w:rsid w:val="00A46942"/>
    <w:rsid w:val="00A50918"/>
    <w:rsid w:val="00A52427"/>
    <w:rsid w:val="00A63F78"/>
    <w:rsid w:val="00A66257"/>
    <w:rsid w:val="00A67AA6"/>
    <w:rsid w:val="00A73BE2"/>
    <w:rsid w:val="00A740AD"/>
    <w:rsid w:val="00A832D7"/>
    <w:rsid w:val="00A90CBD"/>
    <w:rsid w:val="00A91F6F"/>
    <w:rsid w:val="00A976D7"/>
    <w:rsid w:val="00AA096F"/>
    <w:rsid w:val="00AA1168"/>
    <w:rsid w:val="00AA44F4"/>
    <w:rsid w:val="00AB36E4"/>
    <w:rsid w:val="00AB3BCB"/>
    <w:rsid w:val="00AB5F81"/>
    <w:rsid w:val="00AB774B"/>
    <w:rsid w:val="00AF2637"/>
    <w:rsid w:val="00AF780F"/>
    <w:rsid w:val="00AF78A0"/>
    <w:rsid w:val="00B02CF6"/>
    <w:rsid w:val="00B049D1"/>
    <w:rsid w:val="00B07A2E"/>
    <w:rsid w:val="00B14943"/>
    <w:rsid w:val="00B178FD"/>
    <w:rsid w:val="00B213A9"/>
    <w:rsid w:val="00B2200B"/>
    <w:rsid w:val="00B2439E"/>
    <w:rsid w:val="00B314E6"/>
    <w:rsid w:val="00B31D3D"/>
    <w:rsid w:val="00B33056"/>
    <w:rsid w:val="00B35A7F"/>
    <w:rsid w:val="00B36289"/>
    <w:rsid w:val="00B43337"/>
    <w:rsid w:val="00B470CB"/>
    <w:rsid w:val="00B50391"/>
    <w:rsid w:val="00B63FE9"/>
    <w:rsid w:val="00B74AD9"/>
    <w:rsid w:val="00B76318"/>
    <w:rsid w:val="00B83D45"/>
    <w:rsid w:val="00B86CA9"/>
    <w:rsid w:val="00B86EF8"/>
    <w:rsid w:val="00B87AFA"/>
    <w:rsid w:val="00B90A28"/>
    <w:rsid w:val="00BA02D5"/>
    <w:rsid w:val="00BA0FF4"/>
    <w:rsid w:val="00BA4D25"/>
    <w:rsid w:val="00BA6F7A"/>
    <w:rsid w:val="00BB090D"/>
    <w:rsid w:val="00BB0A47"/>
    <w:rsid w:val="00BB27F1"/>
    <w:rsid w:val="00BB4FDB"/>
    <w:rsid w:val="00BE2F93"/>
    <w:rsid w:val="00BE4FD3"/>
    <w:rsid w:val="00BF1B38"/>
    <w:rsid w:val="00BF26D7"/>
    <w:rsid w:val="00BF435B"/>
    <w:rsid w:val="00BF72D6"/>
    <w:rsid w:val="00C015A5"/>
    <w:rsid w:val="00C02D6E"/>
    <w:rsid w:val="00C21456"/>
    <w:rsid w:val="00C41895"/>
    <w:rsid w:val="00C442CC"/>
    <w:rsid w:val="00C52132"/>
    <w:rsid w:val="00C771F1"/>
    <w:rsid w:val="00C83A46"/>
    <w:rsid w:val="00C83BFA"/>
    <w:rsid w:val="00C83CF9"/>
    <w:rsid w:val="00C96633"/>
    <w:rsid w:val="00C9707C"/>
    <w:rsid w:val="00CA0F20"/>
    <w:rsid w:val="00CA2C9E"/>
    <w:rsid w:val="00CB485C"/>
    <w:rsid w:val="00CB4DFD"/>
    <w:rsid w:val="00CB5BB3"/>
    <w:rsid w:val="00CB5EF6"/>
    <w:rsid w:val="00CB6B30"/>
    <w:rsid w:val="00CC0FB1"/>
    <w:rsid w:val="00CC2419"/>
    <w:rsid w:val="00CC2AB8"/>
    <w:rsid w:val="00CD1DAF"/>
    <w:rsid w:val="00CE5DC6"/>
    <w:rsid w:val="00CE671E"/>
    <w:rsid w:val="00CF0183"/>
    <w:rsid w:val="00CF735C"/>
    <w:rsid w:val="00D03BDF"/>
    <w:rsid w:val="00D046DE"/>
    <w:rsid w:val="00D0696C"/>
    <w:rsid w:val="00D15F26"/>
    <w:rsid w:val="00D2640E"/>
    <w:rsid w:val="00D332F8"/>
    <w:rsid w:val="00D375A1"/>
    <w:rsid w:val="00D501D7"/>
    <w:rsid w:val="00D572DF"/>
    <w:rsid w:val="00D61969"/>
    <w:rsid w:val="00D640D3"/>
    <w:rsid w:val="00D653D6"/>
    <w:rsid w:val="00D70522"/>
    <w:rsid w:val="00D71760"/>
    <w:rsid w:val="00D74C77"/>
    <w:rsid w:val="00D752C4"/>
    <w:rsid w:val="00D765D5"/>
    <w:rsid w:val="00D7752C"/>
    <w:rsid w:val="00D87C3D"/>
    <w:rsid w:val="00D90D6C"/>
    <w:rsid w:val="00D90ECF"/>
    <w:rsid w:val="00D93F39"/>
    <w:rsid w:val="00D942B4"/>
    <w:rsid w:val="00D950E9"/>
    <w:rsid w:val="00D96E20"/>
    <w:rsid w:val="00DA1981"/>
    <w:rsid w:val="00DA4288"/>
    <w:rsid w:val="00DA59F9"/>
    <w:rsid w:val="00DA7F85"/>
    <w:rsid w:val="00DB0E60"/>
    <w:rsid w:val="00DB3D86"/>
    <w:rsid w:val="00DD1C1E"/>
    <w:rsid w:val="00DD42D0"/>
    <w:rsid w:val="00DE632D"/>
    <w:rsid w:val="00DF4BC2"/>
    <w:rsid w:val="00DF669C"/>
    <w:rsid w:val="00DF735F"/>
    <w:rsid w:val="00DF76E1"/>
    <w:rsid w:val="00E05BC2"/>
    <w:rsid w:val="00E074EE"/>
    <w:rsid w:val="00E13F00"/>
    <w:rsid w:val="00E1505A"/>
    <w:rsid w:val="00E1673B"/>
    <w:rsid w:val="00E232FA"/>
    <w:rsid w:val="00E35095"/>
    <w:rsid w:val="00E4258C"/>
    <w:rsid w:val="00E42F5D"/>
    <w:rsid w:val="00E43FAE"/>
    <w:rsid w:val="00E542D5"/>
    <w:rsid w:val="00E57C48"/>
    <w:rsid w:val="00E60B60"/>
    <w:rsid w:val="00E64B53"/>
    <w:rsid w:val="00E80AB4"/>
    <w:rsid w:val="00E82142"/>
    <w:rsid w:val="00E9654B"/>
    <w:rsid w:val="00E9682E"/>
    <w:rsid w:val="00EA07D3"/>
    <w:rsid w:val="00EA39A1"/>
    <w:rsid w:val="00ED7E0D"/>
    <w:rsid w:val="00EE17F5"/>
    <w:rsid w:val="00EE2647"/>
    <w:rsid w:val="00EE30D4"/>
    <w:rsid w:val="00EE53BC"/>
    <w:rsid w:val="00EF0188"/>
    <w:rsid w:val="00EF37D5"/>
    <w:rsid w:val="00F00AD5"/>
    <w:rsid w:val="00F063A3"/>
    <w:rsid w:val="00F203B0"/>
    <w:rsid w:val="00F22C4C"/>
    <w:rsid w:val="00F27D1B"/>
    <w:rsid w:val="00F3329B"/>
    <w:rsid w:val="00F3347F"/>
    <w:rsid w:val="00F35211"/>
    <w:rsid w:val="00F413C3"/>
    <w:rsid w:val="00F46CAE"/>
    <w:rsid w:val="00F47ACC"/>
    <w:rsid w:val="00F53F75"/>
    <w:rsid w:val="00F61B1C"/>
    <w:rsid w:val="00F6241C"/>
    <w:rsid w:val="00F6424D"/>
    <w:rsid w:val="00F85A4F"/>
    <w:rsid w:val="00F87308"/>
    <w:rsid w:val="00F9001C"/>
    <w:rsid w:val="00F94459"/>
    <w:rsid w:val="00F95AFC"/>
    <w:rsid w:val="00FA2600"/>
    <w:rsid w:val="00FA2C0E"/>
    <w:rsid w:val="00FB2694"/>
    <w:rsid w:val="00FB7730"/>
    <w:rsid w:val="00FC0A10"/>
    <w:rsid w:val="00FD29B8"/>
    <w:rsid w:val="00FD56D6"/>
    <w:rsid w:val="00FD5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035415D-8A68-42F0-8987-C840F20D0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5E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B5EF6"/>
  </w:style>
  <w:style w:type="paragraph" w:styleId="a4">
    <w:name w:val="footer"/>
    <w:basedOn w:val="a"/>
    <w:link w:val="Char0"/>
    <w:uiPriority w:val="99"/>
    <w:unhideWhenUsed/>
    <w:rsid w:val="00CB5E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B5E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선우준</dc:creator>
  <cp:lastModifiedBy>user</cp:lastModifiedBy>
  <cp:revision>2</cp:revision>
  <dcterms:created xsi:type="dcterms:W3CDTF">2016-10-28T11:25:00Z</dcterms:created>
  <dcterms:modified xsi:type="dcterms:W3CDTF">2016-10-28T11:25:00Z</dcterms:modified>
</cp:coreProperties>
</file>